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C43" w:rsidRPr="00661AA1" w:rsidRDefault="00321C43" w:rsidP="00321C43">
      <w:pPr>
        <w:rPr>
          <w:b/>
        </w:rPr>
      </w:pPr>
      <w:r w:rsidRPr="0052775F">
        <w:rPr>
          <w:b/>
        </w:rPr>
        <w:t>Appendix</w:t>
      </w:r>
      <w:r w:rsidRPr="00661AA1">
        <w:rPr>
          <w:b/>
        </w:rPr>
        <w:t xml:space="preserve"> </w:t>
      </w:r>
      <w:r w:rsidR="009624DD">
        <w:rPr>
          <w:b/>
        </w:rPr>
        <w:t>E</w:t>
      </w:r>
      <w:bookmarkStart w:id="0" w:name="_GoBack"/>
      <w:bookmarkEnd w:id="0"/>
      <w:r>
        <w:rPr>
          <w:b/>
        </w:rPr>
        <w:t xml:space="preserve">. </w:t>
      </w:r>
      <w:r w:rsidRPr="00661AA1">
        <w:rPr>
          <w:b/>
        </w:rPr>
        <w:t>Ordered Regression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4140"/>
        <w:gridCol w:w="1012"/>
        <w:gridCol w:w="968"/>
        <w:gridCol w:w="900"/>
        <w:gridCol w:w="1440"/>
      </w:tblGrid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8115D9" w:rsidRDefault="00321C43" w:rsidP="004C099D">
            <w:pPr>
              <w:pStyle w:val="NoSpacing"/>
            </w:pPr>
            <w:r w:rsidRPr="008115D9">
              <w:t xml:space="preserve">Prefer </w:t>
            </w:r>
            <w:r w:rsidR="00CD17F5">
              <w:t>Video</w:t>
            </w:r>
            <w:r w:rsidRPr="008115D9">
              <w:t xml:space="preserve"> Appointments </w:t>
            </w:r>
          </w:p>
          <w:p w:rsidR="00321C43" w:rsidRPr="008115D9" w:rsidRDefault="00321C43" w:rsidP="004C099D">
            <w:pPr>
              <w:pStyle w:val="NoSpacing"/>
            </w:pPr>
            <w:r w:rsidRPr="008115D9">
              <w:t xml:space="preserve">(0: in person, 1: same, 2: </w:t>
            </w:r>
            <w:r w:rsidR="00D63506">
              <w:t>video</w:t>
            </w:r>
            <w:r w:rsidRPr="008115D9"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8115D9" w:rsidRDefault="00321C43" w:rsidP="004C099D">
            <w:pPr>
              <w:pStyle w:val="NoSpacing"/>
            </w:pPr>
            <w:r>
              <w:t xml:space="preserve">Adjusted </w:t>
            </w:r>
            <w:r w:rsidRPr="008115D9">
              <w:t>Odds Rati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8115D9" w:rsidRDefault="00321C43" w:rsidP="004C099D">
            <w:pPr>
              <w:pStyle w:val="NoSpacing"/>
            </w:pPr>
            <w:r w:rsidRPr="008115D9">
              <w:t>P&gt;|t|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8115D9" w:rsidRDefault="00321C43" w:rsidP="004C099D">
            <w:pPr>
              <w:pStyle w:val="NoSpacing"/>
            </w:pPr>
            <w:r w:rsidRPr="008115D9">
              <w:t>[95%</w:t>
            </w:r>
            <w:r>
              <w:t xml:space="preserve"> </w:t>
            </w:r>
            <w:r w:rsidRPr="008115D9">
              <w:t>Conf. Interval]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</w:pPr>
            <w:r w:rsidRPr="002671D8">
              <w:t>VA Tech</w:t>
            </w:r>
            <w:r>
              <w:t>nology</w:t>
            </w:r>
            <w:r w:rsidRPr="002671D8">
              <w:t xml:space="preserve"> </w:t>
            </w:r>
            <w:proofErr w:type="spellStart"/>
            <w:r w:rsidRPr="002671D8">
              <w:t>use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2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89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</w:pPr>
            <w:r w:rsidRPr="002671D8">
              <w:t xml:space="preserve">Other </w:t>
            </w:r>
            <w:r>
              <w:t>T</w:t>
            </w:r>
            <w:r w:rsidRPr="002671D8">
              <w:t>ech</w:t>
            </w:r>
            <w:r>
              <w:t>nology</w:t>
            </w:r>
            <w:r w:rsidRPr="002671D8">
              <w:t xml:space="preserve"> </w:t>
            </w:r>
            <w:proofErr w:type="spellStart"/>
            <w:r w:rsidRPr="002671D8">
              <w:t>use</w:t>
            </w:r>
            <w:r w:rsidRPr="00CE08C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44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</w:pPr>
            <w:r w:rsidRPr="002671D8">
              <w:t>Reliance on VA: Medical</w:t>
            </w:r>
            <w:r>
              <w:t xml:space="preserve"> </w:t>
            </w:r>
            <w:proofErr w:type="spellStart"/>
            <w:r>
              <w:t>Care</w:t>
            </w:r>
            <w:r w:rsidRPr="00CE08C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26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</w:pPr>
            <w:r w:rsidRPr="002671D8">
              <w:t>Reliance on VA: Mental Health</w:t>
            </w:r>
            <w:r>
              <w:t xml:space="preserve"> </w:t>
            </w:r>
            <w:proofErr w:type="spellStart"/>
            <w:r>
              <w:t>Care</w:t>
            </w:r>
            <w:r w:rsidRPr="004C11A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27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</w:pPr>
            <w:r>
              <w:t xml:space="preserve">Drive Distance to Assign VA (ref: </w:t>
            </w:r>
            <w:r w:rsidR="00CD17F5">
              <w:t>&lt;</w:t>
            </w:r>
            <w:r>
              <w:t>15miles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  <w:ind w:left="720"/>
            </w:pPr>
            <w:r>
              <w:t>16-40 mil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96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  <w:ind w:left="720"/>
            </w:pPr>
            <w:r>
              <w:t>&gt;40 mil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2.52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</w:pPr>
            <w:r w:rsidRPr="002671D8">
              <w:t>Access Barriers: Transport/</w:t>
            </w:r>
            <w:proofErr w:type="spellStart"/>
            <w:r w:rsidRPr="002671D8">
              <w:t>travel</w:t>
            </w:r>
            <w:r w:rsidRPr="00CE08CA">
              <w:rPr>
                <w:vertAlign w:val="superscript"/>
              </w:rPr>
              <w:t>c</w:t>
            </w:r>
            <w:proofErr w:type="spellEnd"/>
            <w:r w:rsidDel="00F93144"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2.55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</w:pPr>
            <w:r w:rsidRPr="002671D8">
              <w:t xml:space="preserve">Access Barriers: </w:t>
            </w:r>
            <w:proofErr w:type="spellStart"/>
            <w:r w:rsidRPr="002671D8">
              <w:t>Commitments</w:t>
            </w:r>
            <w:r w:rsidRPr="004C11AD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53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r w:rsidRPr="00E65632">
              <w:t>Access Barrier: Uncomfortable/</w:t>
            </w:r>
            <w:proofErr w:type="spellStart"/>
            <w:r w:rsidRPr="00E65632">
              <w:t>Uneasy</w:t>
            </w:r>
            <w:r w:rsidRPr="004C11AD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E73784" w:rsidRDefault="00321C43" w:rsidP="004C099D">
            <w:pPr>
              <w:pStyle w:val="NoSpacing"/>
              <w:rPr>
                <w:b/>
              </w:rPr>
            </w:pPr>
            <w:r w:rsidRPr="00E73784">
              <w:rPr>
                <w:b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2.39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r w:rsidRPr="00E65632">
              <w:t>Gender (ref: Male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41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C43" w:rsidRPr="00E65632" w:rsidRDefault="00321C43" w:rsidP="004C099D">
            <w:pPr>
              <w:pStyle w:val="NoSpacing"/>
            </w:pPr>
            <w:r w:rsidRPr="00E65632">
              <w:t>Age Categories (ref: 18-4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1C43" w:rsidRPr="008115D9" w:rsidRDefault="00321C43" w:rsidP="004C099D">
            <w:pPr>
              <w:pStyle w:val="NoSpacing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8115D9" w:rsidRDefault="00321C43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8115D9" w:rsidRDefault="00321C43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8115D9" w:rsidRDefault="00321C43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  <w:ind w:left="720"/>
            </w:pPr>
            <w:r w:rsidRPr="00E65632">
              <w:t>45-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23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  <w:ind w:left="720"/>
            </w:pPr>
            <w:r w:rsidRPr="00E65632">
              <w:t>65-1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E73784" w:rsidRDefault="00321C43" w:rsidP="004C099D">
            <w:pPr>
              <w:pStyle w:val="NoSpacing"/>
              <w:rPr>
                <w:b/>
              </w:rPr>
            </w:pPr>
            <w:r w:rsidRPr="00E73784">
              <w:rPr>
                <w:b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2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proofErr w:type="spellStart"/>
            <w:r w:rsidRPr="00E65632">
              <w:t>Married</w:t>
            </w:r>
            <w:r w:rsidRPr="00CE08C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36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r w:rsidRPr="00E65632">
              <w:t>Verizon coverage (ref: less than 95% coverage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2.43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r>
              <w:t>Economic Hardship (</w:t>
            </w:r>
            <w:r w:rsidRPr="00E65632">
              <w:t>Some/great difficulty making ends meet</w:t>
            </w:r>
            <w:r>
              <w:t xml:space="preserve"> v all else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93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r w:rsidRPr="00E65632">
              <w:t>Education (ref: Some college or more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C43" w:rsidRPr="008115D9" w:rsidRDefault="00321C43" w:rsidP="004C099D">
            <w:pPr>
              <w:pStyle w:val="NoSpacing"/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8115D9" w:rsidRDefault="00321C43" w:rsidP="004C099D">
            <w:pPr>
              <w:pStyle w:val="NoSpacing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8115D9" w:rsidRDefault="00321C43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8115D9" w:rsidRDefault="00321C43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  <w:ind w:left="720"/>
            </w:pPr>
            <w:r>
              <w:t>H</w:t>
            </w:r>
            <w:r w:rsidRPr="00E65632">
              <w:t xml:space="preserve">igh school graduate/GED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2.10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r>
              <w:t xml:space="preserve">When I see my </w:t>
            </w:r>
            <w:proofErr w:type="gramStart"/>
            <w:r>
              <w:t>provider</w:t>
            </w:r>
            <w:proofErr w:type="gramEnd"/>
            <w:r>
              <w:t xml:space="preserve"> I bring a list of questions or concerns I want to talk </w:t>
            </w:r>
            <w:proofErr w:type="spellStart"/>
            <w:r>
              <w:t>about</w:t>
            </w:r>
            <w:r w:rsidRPr="004C11A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77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r>
              <w:t xml:space="preserve">I can make sure my concerns are fully addressed before my appointment </w:t>
            </w:r>
            <w:proofErr w:type="spellStart"/>
            <w:r>
              <w:t>ends</w:t>
            </w:r>
            <w:r w:rsidRPr="004C11AD"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E73784" w:rsidRDefault="00321C43" w:rsidP="004C099D">
            <w:pPr>
              <w:pStyle w:val="NoSpacing"/>
              <w:rPr>
                <w:b/>
              </w:rPr>
            </w:pPr>
            <w:r w:rsidRPr="00E73784">
              <w:rPr>
                <w:b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2.04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r w:rsidRPr="00E65632">
              <w:t>Health Literacy</w:t>
            </w:r>
            <w:r>
              <w:t xml:space="preserve"> (Quite/Extremely v all else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49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r w:rsidRPr="00E65632">
              <w:t>Total # Conditions (continuous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01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43" w:rsidRPr="00E65632" w:rsidRDefault="00321C43" w:rsidP="004C099D">
            <w:pPr>
              <w:pStyle w:val="NoSpacing"/>
            </w:pPr>
            <w:r w:rsidRPr="00E65632">
              <w:t xml:space="preserve">Any </w:t>
            </w:r>
            <w:proofErr w:type="spellStart"/>
            <w:r w:rsidRPr="00E65632">
              <w:t>SUD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E73784" w:rsidRDefault="00321C43" w:rsidP="004C099D">
            <w:pPr>
              <w:pStyle w:val="NoSpacing"/>
              <w:rPr>
                <w:b/>
              </w:rPr>
            </w:pPr>
            <w:r w:rsidRPr="00E73784">
              <w:rPr>
                <w:b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2.66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</w:pPr>
            <w:proofErr w:type="spellStart"/>
            <w:r w:rsidRPr="002671D8">
              <w:t>Depression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7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6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38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</w:pPr>
            <w:proofErr w:type="spellStart"/>
            <w:r w:rsidRPr="002671D8">
              <w:t>PTSD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35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0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9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91</w:t>
            </w:r>
          </w:p>
        </w:tc>
      </w:tr>
      <w:tr w:rsidR="00321C43" w:rsidRPr="008115D9" w:rsidTr="004C099D">
        <w:trPr>
          <w:trHeight w:val="30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21C43" w:rsidRPr="002671D8" w:rsidRDefault="00321C43" w:rsidP="004C099D">
            <w:pPr>
              <w:pStyle w:val="NoSpacing"/>
            </w:pPr>
            <w:r w:rsidRPr="002671D8">
              <w:t>Schizophrenia/</w:t>
            </w:r>
            <w:proofErr w:type="spellStart"/>
            <w:r w:rsidRPr="002671D8">
              <w:t>Bipolar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1.07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8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0.5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2.27</w:t>
            </w:r>
          </w:p>
        </w:tc>
      </w:tr>
      <w:tr w:rsidR="00321C43" w:rsidRPr="00FA2AF3" w:rsidTr="004C099D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8115D9" w:rsidRDefault="00321C43" w:rsidP="004C099D">
            <w:pPr>
              <w:pStyle w:val="NoSpacing"/>
            </w:pPr>
            <w:r w:rsidRPr="008115D9">
              <w:t>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C43" w:rsidRPr="00FA2AF3" w:rsidRDefault="00321C43" w:rsidP="004C099D">
            <w:pPr>
              <w:pStyle w:val="NoSpacing"/>
            </w:pPr>
            <w:r w:rsidRPr="008115D9">
              <w:t>55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FA2AF3" w:rsidRDefault="00321C43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FA2AF3" w:rsidRDefault="00321C43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C43" w:rsidRPr="00FA2AF3" w:rsidRDefault="00321C43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21C43" w:rsidRDefault="00321C43" w:rsidP="00321C43">
      <w:proofErr w:type="spellStart"/>
      <w:r w:rsidRPr="00CE08CA">
        <w:rPr>
          <w:vertAlign w:val="superscript"/>
        </w:rPr>
        <w:t>a</w:t>
      </w:r>
      <w:r>
        <w:t>Any</w:t>
      </w:r>
      <w:proofErr w:type="spellEnd"/>
      <w:r>
        <w:t xml:space="preserve"> or yes v none; </w:t>
      </w:r>
      <w:proofErr w:type="spellStart"/>
      <w:r w:rsidRPr="00CE08CA">
        <w:rPr>
          <w:vertAlign w:val="superscript"/>
        </w:rPr>
        <w:t>b</w:t>
      </w:r>
      <w:r>
        <w:t>Mostly</w:t>
      </w:r>
      <w:proofErr w:type="spellEnd"/>
      <w:r>
        <w:t xml:space="preserve">/True v all else; </w:t>
      </w:r>
      <w:proofErr w:type="spellStart"/>
      <w:r w:rsidRPr="00CE08CA">
        <w:rPr>
          <w:vertAlign w:val="superscript"/>
        </w:rPr>
        <w:t>c</w:t>
      </w:r>
      <w:r>
        <w:t>Big</w:t>
      </w:r>
      <w:proofErr w:type="spellEnd"/>
      <w:r>
        <w:t xml:space="preserve"> or small problem v Not a problem/don’t know; PTSD: Post Traumatic Stress Disorder; SUD: Substance Use Diagnoses</w:t>
      </w:r>
    </w:p>
    <w:p w:rsidR="00321C43" w:rsidRDefault="00321C43" w:rsidP="00321C43"/>
    <w:p w:rsidR="00007256" w:rsidRDefault="00007256"/>
    <w:sectPr w:rsidR="00007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C43"/>
    <w:rsid w:val="00007256"/>
    <w:rsid w:val="00321C43"/>
    <w:rsid w:val="009624DD"/>
    <w:rsid w:val="00CD17F5"/>
    <w:rsid w:val="00D6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F5C42"/>
  <w15:chartTrackingRefBased/>
  <w15:docId w15:val="{BD9652C3-18B7-43B3-B737-4160847A9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1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1C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ghtam, Cindie A.</dc:creator>
  <cp:keywords/>
  <dc:description/>
  <cp:lastModifiedBy>Slightam, Cindie A.</cp:lastModifiedBy>
  <cp:revision>4</cp:revision>
  <dcterms:created xsi:type="dcterms:W3CDTF">2019-11-05T04:58:00Z</dcterms:created>
  <dcterms:modified xsi:type="dcterms:W3CDTF">2020-01-31T23:33:00Z</dcterms:modified>
</cp:coreProperties>
</file>